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A52" w:rsidRPr="008E4DBF" w:rsidRDefault="007C5A52" w:rsidP="007C5A52">
      <w:pPr>
        <w:ind w:left="2650" w:hangingChars="1100" w:hanging="2650"/>
        <w:rPr>
          <w:rFonts w:ascii="Times New Roman" w:eastAsia="MinionPro-Regular" w:hAnsi="Times New Roman"/>
          <w:kern w:val="0"/>
          <w:sz w:val="24"/>
        </w:rPr>
      </w:pPr>
      <w:r w:rsidRPr="008E4DBF">
        <w:rPr>
          <w:rFonts w:ascii="Times New Roman" w:hAnsi="Times New Roman"/>
          <w:b/>
          <w:sz w:val="24"/>
        </w:rPr>
        <w:t xml:space="preserve">Supplementary </w:t>
      </w:r>
      <w:r w:rsidR="007A6A63" w:rsidRPr="008E4DBF">
        <w:rPr>
          <w:rFonts w:ascii="Times New Roman" w:hAnsi="Times New Roman"/>
          <w:b/>
          <w:sz w:val="24"/>
        </w:rPr>
        <w:t xml:space="preserve">Table </w:t>
      </w:r>
      <w:bookmarkStart w:id="0" w:name="_GoBack"/>
      <w:bookmarkEnd w:id="0"/>
      <w:r w:rsidR="00E465DA">
        <w:rPr>
          <w:rFonts w:ascii="Times New Roman" w:hAnsi="Times New Roman" w:hint="eastAsia"/>
          <w:b/>
          <w:sz w:val="24"/>
        </w:rPr>
        <w:t>4</w:t>
      </w:r>
      <w:r w:rsidRPr="008E4DBF">
        <w:rPr>
          <w:rFonts w:ascii="Times New Roman" w:hAnsi="Times New Roman"/>
          <w:b/>
          <w:sz w:val="24"/>
        </w:rPr>
        <w:t>:</w:t>
      </w:r>
      <w:r w:rsidRPr="008E4DBF">
        <w:rPr>
          <w:rFonts w:ascii="Times New Roman" w:hAnsi="Times New Roman"/>
          <w:sz w:val="24"/>
        </w:rPr>
        <w:t xml:space="preserve"> </w:t>
      </w:r>
      <w:r w:rsidR="00822D48" w:rsidRPr="008E4DBF">
        <w:rPr>
          <w:rFonts w:ascii="Times New Roman" w:hAnsi="Times New Roman"/>
          <w:b/>
          <w:bCs/>
          <w:sz w:val="24"/>
        </w:rPr>
        <w:t>GO analysis divided DEGs into three functional groups</w:t>
      </w:r>
    </w:p>
    <w:tbl>
      <w:tblPr>
        <w:tblStyle w:val="a3"/>
        <w:tblW w:w="8755" w:type="dxa"/>
        <w:tblLayout w:type="fixed"/>
        <w:tblLook w:val="04A0"/>
      </w:tblPr>
      <w:tblGrid>
        <w:gridCol w:w="675"/>
        <w:gridCol w:w="1418"/>
        <w:gridCol w:w="5103"/>
        <w:gridCol w:w="1559"/>
      </w:tblGrid>
      <w:tr w:rsidR="00822D48" w:rsidRPr="008E4DBF" w:rsidTr="00822D48">
        <w:trPr>
          <w:trHeight w:val="354"/>
        </w:trPr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</w:tcPr>
          <w:p w:rsidR="00822D48" w:rsidRPr="008E4DBF" w:rsidRDefault="00822D48" w:rsidP="004079A8">
            <w:pPr>
              <w:spacing w:line="360" w:lineRule="auto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E4DBF">
              <w:rPr>
                <w:rFonts w:ascii="Times New Roman" w:hAnsi="Times New Roman"/>
                <w:b/>
                <w:kern w:val="0"/>
                <w:sz w:val="24"/>
              </w:rPr>
              <w:t>ID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:rsidR="00822D48" w:rsidRPr="008E4DBF" w:rsidRDefault="00822D48" w:rsidP="00822D4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E4DBF">
              <w:rPr>
                <w:rFonts w:ascii="Times New Roman" w:hAnsi="Times New Roman"/>
                <w:b/>
                <w:kern w:val="0"/>
                <w:sz w:val="24"/>
              </w:rPr>
              <w:t>Ter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22D48" w:rsidRPr="008E4DBF" w:rsidRDefault="00822D48" w:rsidP="00822D48">
            <w:pPr>
              <w:spacing w:line="360" w:lineRule="auto"/>
              <w:ind w:firstLineChars="150" w:firstLine="361"/>
              <w:rPr>
                <w:rFonts w:ascii="Times New Roman" w:hAnsi="Times New Roman"/>
                <w:sz w:val="24"/>
              </w:rPr>
            </w:pPr>
            <w:r w:rsidRPr="008E4DBF">
              <w:rPr>
                <w:rFonts w:ascii="Times New Roman" w:hAnsi="Times New Roman"/>
                <w:b/>
                <w:kern w:val="0"/>
                <w:sz w:val="24"/>
              </w:rPr>
              <w:t>p-value</w:t>
            </w:r>
          </w:p>
        </w:tc>
      </w:tr>
      <w:tr w:rsidR="00822D48" w:rsidRPr="008E4DBF" w:rsidTr="00822D48">
        <w:tc>
          <w:tcPr>
            <w:tcW w:w="675" w:type="dxa"/>
            <w:vMerge w:val="restart"/>
            <w:tcBorders>
              <w:left w:val="nil"/>
              <w:right w:val="nil"/>
            </w:tcBorders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8E4DBF">
              <w:rPr>
                <w:rFonts w:ascii="Times New Roman" w:hAnsi="Times New Roman"/>
                <w:color w:val="000000"/>
                <w:sz w:val="24"/>
                <w:szCs w:val="30"/>
              </w:rPr>
              <w:t>BP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8283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cell prolifer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0694465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18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neural tube cl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1150272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606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epithelial cell morphogenesis involved in placental branch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18113567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100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response to mycotox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18113567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16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response to hypo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20796422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454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positive regulation of nitric oxide biosynthe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28069953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01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negative regulation of transcription from RNA polymerase II 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30971681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315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positive regulation of exit from mi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35902193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989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regulation of cardiac muscle cell action potenti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47583607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486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positive regulation of collateral sprou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47583607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320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positive regulation of protein bi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53042272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426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cholesterol homeo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57759561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17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cell acti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64843439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60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ethanol ox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70527604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459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positive regulation of transcription from RNA polymerase II 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74346954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109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positive regulation of peptidase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76177555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33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epithelial cell morph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81793497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164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cell mig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87208322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63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transcription from RNA polymerase II 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92262711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705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response to fatty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98439287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3019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regulation of blood coag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98439287</w:t>
            </w:r>
          </w:p>
        </w:tc>
      </w:tr>
      <w:tr w:rsidR="00822D48" w:rsidRPr="008E4DBF" w:rsidTr="00822D48">
        <w:tc>
          <w:tcPr>
            <w:tcW w:w="6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22D48" w:rsidRPr="008E4DBF" w:rsidRDefault="00822D48" w:rsidP="00822D48">
            <w:pPr>
              <w:rPr>
                <w:rFonts w:ascii="Times New Roman" w:hAnsi="Times New Roman"/>
                <w:color w:val="000000"/>
                <w:sz w:val="30"/>
                <w:szCs w:val="30"/>
              </w:rPr>
            </w:pPr>
          </w:p>
          <w:p w:rsidR="00822D48" w:rsidRPr="008E4DBF" w:rsidRDefault="00822D48" w:rsidP="00822D48">
            <w:pPr>
              <w:rPr>
                <w:rFonts w:ascii="Times New Roman" w:hAnsi="Times New Roman"/>
                <w:color w:val="000000"/>
                <w:sz w:val="30"/>
                <w:szCs w:val="30"/>
              </w:rPr>
            </w:pPr>
          </w:p>
          <w:p w:rsidR="00822D48" w:rsidRPr="008E4DBF" w:rsidRDefault="00822D48" w:rsidP="00822D48">
            <w:pPr>
              <w:ind w:firstLineChars="50" w:firstLine="12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4"/>
                <w:szCs w:val="30"/>
              </w:rPr>
              <w:t>C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5576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1.89E-04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56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extracellular sp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02613968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700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extracellular ex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07291278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163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basolateral plasma membra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22972204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163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lateral plasma membra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4008259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99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cell sur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44084961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58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82108513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4429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cell-cell contact z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96996935</w:t>
            </w:r>
          </w:p>
        </w:tc>
      </w:tr>
      <w:tr w:rsidR="00822D48" w:rsidRPr="008E4DBF" w:rsidTr="00822D48">
        <w:tc>
          <w:tcPr>
            <w:tcW w:w="6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22D48" w:rsidRPr="008E4DBF" w:rsidRDefault="00822D48" w:rsidP="00822D48">
            <w:pPr>
              <w:rPr>
                <w:rFonts w:ascii="Times New Roman" w:hAnsi="Times New Roman"/>
                <w:color w:val="000000"/>
                <w:sz w:val="30"/>
                <w:szCs w:val="30"/>
              </w:rPr>
            </w:pPr>
          </w:p>
          <w:p w:rsidR="00822D48" w:rsidRPr="008E4DBF" w:rsidRDefault="00822D48" w:rsidP="00822D48">
            <w:pPr>
              <w:rPr>
                <w:rFonts w:ascii="Times New Roman" w:hAnsi="Times New Roman"/>
                <w:color w:val="000000"/>
                <w:sz w:val="30"/>
                <w:szCs w:val="30"/>
              </w:rPr>
            </w:pPr>
          </w:p>
          <w:p w:rsidR="00822D48" w:rsidRPr="008E4DBF" w:rsidRDefault="00822D48" w:rsidP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4"/>
                <w:szCs w:val="30"/>
              </w:rPr>
              <w:t>M</w:t>
            </w:r>
            <w:r w:rsidR="00743DDE" w:rsidRPr="008E4DBF">
              <w:rPr>
                <w:rFonts w:ascii="Times New Roman" w:hAnsi="Times New Roman"/>
                <w:color w:val="000000"/>
                <w:sz w:val="24"/>
                <w:szCs w:val="30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43565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sequence-specific DNA bind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2.68E-04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301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pyridoxal phosphate bi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45724868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165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peptidase activator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58260265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467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virion bi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58260265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84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transaminase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75073672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428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identical protein bi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79776335</w:t>
            </w:r>
          </w:p>
        </w:tc>
      </w:tr>
      <w:tr w:rsidR="00822D48" w:rsidRPr="008E4DBF" w:rsidTr="00822D48">
        <w:tc>
          <w:tcPr>
            <w:tcW w:w="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GO:000098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RNA polymerase II transcription factor activity, sequence-specific DNA bi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D48" w:rsidRPr="008E4DBF" w:rsidRDefault="00822D48" w:rsidP="00822D4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E4DBF">
              <w:rPr>
                <w:rFonts w:ascii="Times New Roman" w:hAnsi="Times New Roman"/>
                <w:color w:val="000000"/>
                <w:sz w:val="22"/>
                <w:szCs w:val="22"/>
              </w:rPr>
              <w:t>0.083103938</w:t>
            </w:r>
          </w:p>
        </w:tc>
      </w:tr>
    </w:tbl>
    <w:p w:rsidR="00241DCD" w:rsidRPr="008E4DBF" w:rsidRDefault="00241DCD" w:rsidP="00822D48">
      <w:pPr>
        <w:rPr>
          <w:rFonts w:ascii="Times New Roman" w:hAnsi="Times New Roman"/>
        </w:rPr>
      </w:pPr>
    </w:p>
    <w:sectPr w:rsidR="00241DCD" w:rsidRPr="008E4DBF" w:rsidSect="00182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77E5" w:rsidRDefault="007877E5" w:rsidP="00822D48">
      <w:r>
        <w:separator/>
      </w:r>
    </w:p>
  </w:endnote>
  <w:endnote w:type="continuationSeparator" w:id="1">
    <w:p w:rsidR="007877E5" w:rsidRDefault="007877E5" w:rsidP="00822D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77E5" w:rsidRDefault="007877E5" w:rsidP="00822D48">
      <w:r>
        <w:separator/>
      </w:r>
    </w:p>
  </w:footnote>
  <w:footnote w:type="continuationSeparator" w:id="1">
    <w:p w:rsidR="007877E5" w:rsidRDefault="007877E5" w:rsidP="00822D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5A52"/>
    <w:rsid w:val="00014D95"/>
    <w:rsid w:val="00182454"/>
    <w:rsid w:val="00241DCD"/>
    <w:rsid w:val="004868BD"/>
    <w:rsid w:val="00743DDE"/>
    <w:rsid w:val="007877E5"/>
    <w:rsid w:val="007A6A63"/>
    <w:rsid w:val="007C5A52"/>
    <w:rsid w:val="00822D48"/>
    <w:rsid w:val="008E4DBF"/>
    <w:rsid w:val="00A922A2"/>
    <w:rsid w:val="00AB4135"/>
    <w:rsid w:val="00E465DA"/>
    <w:rsid w:val="00FE38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A5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5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22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2D4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2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2D4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A5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5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22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2D4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2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2D4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6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A7BC57-8140-458A-9F68-32709A2D1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</Words>
  <Characters>1836</Characters>
  <Application>Microsoft Office Word</Application>
  <DocSecurity>0</DocSecurity>
  <Lines>15</Lines>
  <Paragraphs>4</Paragraphs>
  <ScaleCrop>false</ScaleCrop>
  <Company>Microsoft</Company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novo</cp:lastModifiedBy>
  <cp:revision>6</cp:revision>
  <dcterms:created xsi:type="dcterms:W3CDTF">2019-08-16T17:21:00Z</dcterms:created>
  <dcterms:modified xsi:type="dcterms:W3CDTF">2019-09-15T12:47:00Z</dcterms:modified>
</cp:coreProperties>
</file>